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71"/>
        <w:tblW w:w="97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 w:firstRow="1" w:lastRow="0" w:firstColumn="1" w:lastColumn="0" w:noHBand="0" w:noVBand="0"/>
      </w:tblPr>
      <w:tblGrid>
        <w:gridCol w:w="1716"/>
        <w:gridCol w:w="1312"/>
        <w:gridCol w:w="3522"/>
        <w:gridCol w:w="1353"/>
        <w:gridCol w:w="876"/>
        <w:gridCol w:w="1000"/>
      </w:tblGrid>
      <w:tr w:rsidR="007B00CD" w:rsidRPr="008E3908" w:rsidTr="007B00CD">
        <w:trPr>
          <w:trHeight w:val="148"/>
        </w:trPr>
        <w:tc>
          <w:tcPr>
            <w:tcW w:w="9779" w:type="dxa"/>
            <w:gridSpan w:val="6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</w:rPr>
            </w:pPr>
          </w:p>
        </w:tc>
      </w:tr>
      <w:tr w:rsidR="007B00CD" w:rsidRPr="00201CAF" w:rsidTr="007B00CD">
        <w:trPr>
          <w:trHeight w:val="14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bCs/>
                <w:sz w:val="20"/>
                <w:szCs w:val="20"/>
              </w:rPr>
              <w:t>(Study desig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6751" w:type="dxa"/>
            <w:gridSpan w:val="4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>Results</w:t>
            </w:r>
          </w:p>
        </w:tc>
      </w:tr>
      <w:tr w:rsidR="007B00CD" w:rsidRPr="00201CAF" w:rsidTr="007B00CD">
        <w:trPr>
          <w:trHeight w:val="388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>Substitutive car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>RH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7B00CD" w:rsidRPr="00201CAF" w:rsidTr="007B00CD">
        <w:trPr>
          <w:trHeight w:val="68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2B67">
              <w:rPr>
                <w:rFonts w:ascii="Times New Roman" w:hAnsi="Times New Roman"/>
                <w:bCs/>
                <w:sz w:val="20"/>
                <w:szCs w:val="20"/>
              </w:rPr>
              <w:t>Mendoza 2009 (RC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 xml:space="preserve">37 in </w:t>
            </w:r>
            <w:proofErr w:type="spellStart"/>
            <w:r w:rsidRPr="00612B67">
              <w:rPr>
                <w:rFonts w:ascii="Times New Roman" w:hAnsi="Times New Roman"/>
                <w:sz w:val="20"/>
                <w:szCs w:val="20"/>
              </w:rPr>
              <w:t>HaH</w:t>
            </w:r>
            <w:proofErr w:type="spellEnd"/>
            <w:r w:rsidRPr="00612B67">
              <w:rPr>
                <w:rFonts w:ascii="Times New Roman" w:hAnsi="Times New Roman"/>
                <w:sz w:val="20"/>
                <w:szCs w:val="20"/>
              </w:rPr>
              <w:t>; 34 in RH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Combined 12-month mortality or readmission due to cardiovascular event; number (%) of patien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20 (54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19 (56%)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7B00CD" w:rsidRPr="00201CAF" w:rsidTr="007B00CD">
        <w:trPr>
          <w:trHeight w:val="351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12B67">
              <w:rPr>
                <w:rFonts w:ascii="Times New Roman" w:hAnsi="Times New Roman"/>
                <w:bCs/>
                <w:sz w:val="20"/>
                <w:szCs w:val="20"/>
              </w:rPr>
              <w:t>Roig</w:t>
            </w:r>
            <w:proofErr w:type="spellEnd"/>
            <w:r w:rsidRPr="00612B67">
              <w:rPr>
                <w:rFonts w:ascii="Times New Roman" w:hAnsi="Times New Roman"/>
                <w:bCs/>
                <w:sz w:val="20"/>
                <w:szCs w:val="20"/>
              </w:rPr>
              <w:t xml:space="preserve"> 2006 (Observational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61 acted as their own control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Number (%) of patients with &gt;3 readmissions per year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7 (11%)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42 (69%)</w:t>
            </w:r>
          </w:p>
        </w:tc>
        <w:tc>
          <w:tcPr>
            <w:tcW w:w="1000" w:type="dxa"/>
            <w:tcBorders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B00CD" w:rsidRPr="00201CAF" w:rsidTr="007B00CD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Mean cost of healthcare per patient-year (Euro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1758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19175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7B00CD" w:rsidRPr="00201CAF" w:rsidTr="007B00CD">
        <w:trPr>
          <w:trHeight w:val="412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12B67">
              <w:rPr>
                <w:rFonts w:ascii="Times New Roman" w:hAnsi="Times New Roman"/>
                <w:bCs/>
                <w:sz w:val="20"/>
                <w:szCs w:val="20"/>
              </w:rPr>
              <w:t>Tibaldi</w:t>
            </w:r>
            <w:proofErr w:type="spellEnd"/>
            <w:r w:rsidRPr="00612B67">
              <w:rPr>
                <w:rFonts w:ascii="Times New Roman" w:hAnsi="Times New Roman"/>
                <w:bCs/>
                <w:sz w:val="20"/>
                <w:szCs w:val="20"/>
              </w:rPr>
              <w:t xml:space="preserve"> 2009 (RCT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 xml:space="preserve">48 in </w:t>
            </w:r>
            <w:proofErr w:type="spellStart"/>
            <w:r w:rsidRPr="00612B67">
              <w:rPr>
                <w:rFonts w:ascii="Times New Roman" w:hAnsi="Times New Roman"/>
                <w:sz w:val="20"/>
                <w:szCs w:val="20"/>
              </w:rPr>
              <w:t>HaH</w:t>
            </w:r>
            <w:proofErr w:type="spellEnd"/>
            <w:r w:rsidRPr="00612B67">
              <w:rPr>
                <w:rFonts w:ascii="Times New Roman" w:hAnsi="Times New Roman"/>
                <w:sz w:val="20"/>
                <w:szCs w:val="20"/>
              </w:rPr>
              <w:t>; 53 in RH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Number (%) of institutionalizations into long-term care facility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8 (16%)</w:t>
            </w:r>
          </w:p>
        </w:tc>
        <w:tc>
          <w:tcPr>
            <w:tcW w:w="1000" w:type="dxa"/>
            <w:tcBorders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7B00CD" w:rsidRPr="00201CAF" w:rsidTr="007B00CD">
        <w:trPr>
          <w:trHeight w:val="59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612B67">
              <w:rPr>
                <w:rFonts w:ascii="Times New Roman" w:hAnsi="Times New Roman"/>
                <w:sz w:val="20"/>
                <w:szCs w:val="20"/>
              </w:rPr>
              <w:t>ean daily cost of institutionalization into long-term care facility (Euros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.12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7B00CD" w:rsidRPr="00201CAF" w:rsidTr="007B00CD">
        <w:trPr>
          <w:trHeight w:val="397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Mean number of days spent in long-term facility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00" w:type="dxa"/>
            <w:tcBorders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7B00CD" w:rsidRPr="00201CAF" w:rsidTr="007B00CD">
        <w:trPr>
          <w:trHeight w:val="75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6-month mean (SD) change from baseline depression (Geriatric Depression Scale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1.48 (1.8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0.12 (3.36)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7B00CD" w:rsidRPr="00201CAF" w:rsidTr="007B00CD">
        <w:trPr>
          <w:trHeight w:val="738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6-month mean (SD) change from baseline cognitive status (Mini-Mental State Examination)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0.07 (1.38)</w:t>
            </w:r>
          </w:p>
        </w:tc>
        <w:tc>
          <w:tcPr>
            <w:tcW w:w="0" w:type="auto"/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0.08 (1.36)</w:t>
            </w:r>
          </w:p>
        </w:tc>
        <w:tc>
          <w:tcPr>
            <w:tcW w:w="1000" w:type="dxa"/>
            <w:tcBorders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7B00CD" w:rsidRPr="00201CAF" w:rsidTr="007B00CD">
        <w:trPr>
          <w:trHeight w:val="65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6-month mean (SD) change from baseline nutritional status (Mini Nutritional Assessmen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-0.86 (1.1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-0.27 (1.78)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</w:tr>
      <w:tr w:rsidR="007B00CD" w:rsidRPr="00201CAF" w:rsidTr="007B00CD">
        <w:trPr>
          <w:trHeight w:val="369"/>
        </w:trPr>
        <w:tc>
          <w:tcPr>
            <w:tcW w:w="0" w:type="auto"/>
            <w:vMerge/>
            <w:tcBorders>
              <w:left w:val="nil"/>
              <w:bottom w:val="single" w:sz="24" w:space="0" w:color="auto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24" w:space="0" w:color="auto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</w:tcPr>
          <w:p w:rsidR="007B00CD" w:rsidRPr="00612B67" w:rsidRDefault="007B00CD" w:rsidP="007B00CD">
            <w:pPr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Mean cost per patient per day (Euros)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110.98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280.62</w:t>
            </w:r>
          </w:p>
        </w:tc>
        <w:tc>
          <w:tcPr>
            <w:tcW w:w="1000" w:type="dxa"/>
            <w:tcBorders>
              <w:bottom w:val="single" w:sz="24" w:space="0" w:color="auto"/>
              <w:right w:val="nil"/>
            </w:tcBorders>
            <w:shd w:val="clear" w:color="auto" w:fill="auto"/>
          </w:tcPr>
          <w:p w:rsidR="007B00CD" w:rsidRPr="00612B67" w:rsidRDefault="007B00CD" w:rsidP="007B0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2B67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</w:tbl>
    <w:p w:rsidR="007B00CD" w:rsidRDefault="007B00CD" w:rsidP="007B00CD">
      <w:pPr>
        <w:jc w:val="both"/>
        <w:rPr>
          <w:rFonts w:ascii="Times New Roman" w:hAnsi="Times New Roman"/>
          <w:sz w:val="20"/>
          <w:szCs w:val="20"/>
        </w:rPr>
      </w:pPr>
      <w:r w:rsidRPr="00612B67">
        <w:rPr>
          <w:rFonts w:ascii="Times New Roman" w:hAnsi="Times New Roman"/>
          <w:b/>
          <w:bCs/>
        </w:rPr>
        <w:t xml:space="preserve">Table </w:t>
      </w:r>
      <w:r w:rsidR="00CA56FD">
        <w:rPr>
          <w:rFonts w:ascii="Times New Roman" w:hAnsi="Times New Roman"/>
          <w:b/>
          <w:bCs/>
        </w:rPr>
        <w:t>S</w:t>
      </w:r>
      <w:r w:rsidRPr="00612B67">
        <w:rPr>
          <w:rFonts w:ascii="Times New Roman" w:hAnsi="Times New Roman"/>
          <w:b/>
          <w:bCs/>
        </w:rPr>
        <w:t>2.</w:t>
      </w:r>
      <w:r w:rsidRPr="00612B67">
        <w:rPr>
          <w:rFonts w:ascii="Times New Roman" w:hAnsi="Times New Roman"/>
          <w:bCs/>
        </w:rPr>
        <w:t xml:space="preserve"> </w:t>
      </w:r>
      <w:proofErr w:type="gramStart"/>
      <w:r w:rsidRPr="00612B67">
        <w:rPr>
          <w:rFonts w:ascii="Times New Roman" w:hAnsi="Times New Roman"/>
          <w:bCs/>
        </w:rPr>
        <w:t>Comparison between substitutive care and RH for additional outcomes reported by single studies</w:t>
      </w:r>
      <w:r w:rsidR="00577650">
        <w:rPr>
          <w:rFonts w:ascii="Times New Roman" w:hAnsi="Times New Roman"/>
          <w:bCs/>
        </w:rPr>
        <w:t>.</w:t>
      </w:r>
      <w:bookmarkStart w:id="0" w:name="_GoBack"/>
      <w:bookmarkEnd w:id="0"/>
      <w:proofErr w:type="gramEnd"/>
    </w:p>
    <w:p w:rsidR="007B00CD" w:rsidRPr="00612B67" w:rsidRDefault="007B00CD" w:rsidP="007B00CD">
      <w:pPr>
        <w:jc w:val="both"/>
        <w:rPr>
          <w:rFonts w:ascii="Times New Roman" w:hAnsi="Times New Roman"/>
          <w:sz w:val="20"/>
          <w:szCs w:val="20"/>
        </w:rPr>
      </w:pPr>
      <w:r w:rsidRPr="00612B67">
        <w:rPr>
          <w:rFonts w:ascii="Times New Roman" w:hAnsi="Times New Roman"/>
          <w:sz w:val="20"/>
          <w:szCs w:val="20"/>
        </w:rPr>
        <w:t>We made comparisons between groups using 6-month change from baseline and 12-month change from baseline</w:t>
      </w:r>
    </w:p>
    <w:p w:rsidR="007B00CD" w:rsidRPr="00612B67" w:rsidRDefault="007B00CD" w:rsidP="007B00CD">
      <w:pPr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HaH</w:t>
      </w:r>
      <w:proofErr w:type="spellEnd"/>
      <w:r>
        <w:rPr>
          <w:rFonts w:ascii="Times New Roman" w:hAnsi="Times New Roman"/>
          <w:sz w:val="20"/>
          <w:szCs w:val="20"/>
        </w:rPr>
        <w:t xml:space="preserve"> = hospital at home; </w:t>
      </w:r>
      <w:r w:rsidRPr="00612B67">
        <w:rPr>
          <w:rFonts w:ascii="Times New Roman" w:hAnsi="Times New Roman"/>
          <w:sz w:val="20"/>
          <w:szCs w:val="20"/>
        </w:rPr>
        <w:t>NR = not reported; NS = not significant; RH = routine hospitalization; SD = standard deviation</w:t>
      </w:r>
    </w:p>
    <w:p w:rsidR="007B00CD" w:rsidRPr="007B00CD" w:rsidRDefault="007B00CD"/>
    <w:sectPr w:rsidR="007B00CD" w:rsidRPr="007B00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271"/>
    <w:rsid w:val="00032745"/>
    <w:rsid w:val="0005485C"/>
    <w:rsid w:val="000652AC"/>
    <w:rsid w:val="00093EB5"/>
    <w:rsid w:val="000B22A8"/>
    <w:rsid w:val="000E06EA"/>
    <w:rsid w:val="000F2F19"/>
    <w:rsid w:val="000F56C4"/>
    <w:rsid w:val="00110908"/>
    <w:rsid w:val="00116313"/>
    <w:rsid w:val="00117454"/>
    <w:rsid w:val="00127037"/>
    <w:rsid w:val="00141AB4"/>
    <w:rsid w:val="00141CEB"/>
    <w:rsid w:val="001576BE"/>
    <w:rsid w:val="00173E3D"/>
    <w:rsid w:val="00174789"/>
    <w:rsid w:val="00195C69"/>
    <w:rsid w:val="001A6B4E"/>
    <w:rsid w:val="001C1816"/>
    <w:rsid w:val="0022122F"/>
    <w:rsid w:val="00272B4D"/>
    <w:rsid w:val="0027458F"/>
    <w:rsid w:val="0029586B"/>
    <w:rsid w:val="002A1D55"/>
    <w:rsid w:val="002E52DD"/>
    <w:rsid w:val="002F3404"/>
    <w:rsid w:val="00324B22"/>
    <w:rsid w:val="00366CE1"/>
    <w:rsid w:val="003712D1"/>
    <w:rsid w:val="00373DC4"/>
    <w:rsid w:val="003B165C"/>
    <w:rsid w:val="003C435D"/>
    <w:rsid w:val="003F6ACF"/>
    <w:rsid w:val="004211EB"/>
    <w:rsid w:val="004303AA"/>
    <w:rsid w:val="00437ABE"/>
    <w:rsid w:val="00445AF9"/>
    <w:rsid w:val="00472A6B"/>
    <w:rsid w:val="004A6B24"/>
    <w:rsid w:val="004C6D24"/>
    <w:rsid w:val="004D1482"/>
    <w:rsid w:val="004F6870"/>
    <w:rsid w:val="00514F7B"/>
    <w:rsid w:val="00532D2C"/>
    <w:rsid w:val="00534A16"/>
    <w:rsid w:val="00534AC9"/>
    <w:rsid w:val="00560E5C"/>
    <w:rsid w:val="00561B71"/>
    <w:rsid w:val="00577650"/>
    <w:rsid w:val="0059686C"/>
    <w:rsid w:val="005B6BF1"/>
    <w:rsid w:val="005F7779"/>
    <w:rsid w:val="00605D1D"/>
    <w:rsid w:val="00653085"/>
    <w:rsid w:val="00657B33"/>
    <w:rsid w:val="006758D7"/>
    <w:rsid w:val="006957C7"/>
    <w:rsid w:val="006A0271"/>
    <w:rsid w:val="006C5E89"/>
    <w:rsid w:val="00735565"/>
    <w:rsid w:val="0074227E"/>
    <w:rsid w:val="00765623"/>
    <w:rsid w:val="00792BFB"/>
    <w:rsid w:val="007A2C5C"/>
    <w:rsid w:val="007B00CD"/>
    <w:rsid w:val="007F2E6B"/>
    <w:rsid w:val="0081370B"/>
    <w:rsid w:val="00817205"/>
    <w:rsid w:val="00824A3E"/>
    <w:rsid w:val="00831289"/>
    <w:rsid w:val="0085369E"/>
    <w:rsid w:val="00886468"/>
    <w:rsid w:val="008B1182"/>
    <w:rsid w:val="008B3118"/>
    <w:rsid w:val="008B7BCB"/>
    <w:rsid w:val="008C27B0"/>
    <w:rsid w:val="008D17C9"/>
    <w:rsid w:val="008D439B"/>
    <w:rsid w:val="008D47CC"/>
    <w:rsid w:val="00922F83"/>
    <w:rsid w:val="00930737"/>
    <w:rsid w:val="009546CE"/>
    <w:rsid w:val="00980F2A"/>
    <w:rsid w:val="00993EB5"/>
    <w:rsid w:val="009B71D6"/>
    <w:rsid w:val="009C3BB2"/>
    <w:rsid w:val="009E25CA"/>
    <w:rsid w:val="009E2A58"/>
    <w:rsid w:val="009F3676"/>
    <w:rsid w:val="00A01B87"/>
    <w:rsid w:val="00A07FBA"/>
    <w:rsid w:val="00A40BC9"/>
    <w:rsid w:val="00A64E5C"/>
    <w:rsid w:val="00A7361A"/>
    <w:rsid w:val="00A77C18"/>
    <w:rsid w:val="00A83304"/>
    <w:rsid w:val="00AA780A"/>
    <w:rsid w:val="00AB6E97"/>
    <w:rsid w:val="00AB7810"/>
    <w:rsid w:val="00AD6280"/>
    <w:rsid w:val="00AD7B62"/>
    <w:rsid w:val="00B4196C"/>
    <w:rsid w:val="00B603CE"/>
    <w:rsid w:val="00B67FF6"/>
    <w:rsid w:val="00BB0F9B"/>
    <w:rsid w:val="00BC6706"/>
    <w:rsid w:val="00BE3552"/>
    <w:rsid w:val="00BF5C65"/>
    <w:rsid w:val="00BF5D19"/>
    <w:rsid w:val="00C03DEF"/>
    <w:rsid w:val="00C331C4"/>
    <w:rsid w:val="00C410CB"/>
    <w:rsid w:val="00C543A2"/>
    <w:rsid w:val="00C6151A"/>
    <w:rsid w:val="00C61D5E"/>
    <w:rsid w:val="00C825B7"/>
    <w:rsid w:val="00CA56FD"/>
    <w:rsid w:val="00CF0C61"/>
    <w:rsid w:val="00D12BEB"/>
    <w:rsid w:val="00D14DB4"/>
    <w:rsid w:val="00D45A7A"/>
    <w:rsid w:val="00D4616F"/>
    <w:rsid w:val="00D46281"/>
    <w:rsid w:val="00D61279"/>
    <w:rsid w:val="00D95D22"/>
    <w:rsid w:val="00DB6AEE"/>
    <w:rsid w:val="00DF73CA"/>
    <w:rsid w:val="00E56397"/>
    <w:rsid w:val="00E70AF0"/>
    <w:rsid w:val="00EA2D67"/>
    <w:rsid w:val="00F03422"/>
    <w:rsid w:val="00F05724"/>
    <w:rsid w:val="00F1223C"/>
    <w:rsid w:val="00F66588"/>
    <w:rsid w:val="00F804D8"/>
    <w:rsid w:val="00F82E39"/>
    <w:rsid w:val="00FA08C4"/>
    <w:rsid w:val="00FA2B92"/>
    <w:rsid w:val="00FB135F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0CD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0CD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m</dc:creator>
  <cp:keywords/>
  <dc:description/>
  <cp:lastModifiedBy>Payam</cp:lastModifiedBy>
  <cp:revision>4</cp:revision>
  <dcterms:created xsi:type="dcterms:W3CDTF">2014-11-21T10:50:00Z</dcterms:created>
  <dcterms:modified xsi:type="dcterms:W3CDTF">2014-11-21T10:54:00Z</dcterms:modified>
</cp:coreProperties>
</file>